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6B21" w:rsidRPr="0012643D" w:rsidRDefault="00B16B21">
      <w:pPr>
        <w:rPr>
          <w:rFonts w:ascii="Times New Roman" w:hAnsi="Times New Roman" w:cs="Times New Roman"/>
          <w:lang w:val="sv-SE"/>
        </w:rPr>
      </w:pPr>
    </w:p>
    <w:p w:rsidR="0012643D" w:rsidRPr="0012643D" w:rsidRDefault="0012643D" w:rsidP="0012643D">
      <w:pPr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12643D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 1</w:t>
      </w:r>
      <w:r w:rsidRPr="0012643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P</w:t>
      </w:r>
      <w:r w:rsidRPr="0012643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rincipal </w:t>
      </w:r>
      <w:r w:rsidRPr="0012643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omponents </w:t>
      </w:r>
      <w:r w:rsidRPr="0012643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(PC) </w:t>
      </w:r>
      <w:r w:rsidRPr="0012643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d explained variance.</w:t>
      </w:r>
    </w:p>
    <w:tbl>
      <w:tblPr>
        <w:tblW w:w="12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575"/>
        <w:gridCol w:w="1170"/>
        <w:gridCol w:w="1890"/>
        <w:gridCol w:w="1350"/>
        <w:gridCol w:w="1170"/>
        <w:gridCol w:w="1170"/>
        <w:gridCol w:w="1170"/>
        <w:gridCol w:w="1580"/>
      </w:tblGrid>
      <w:tr w:rsidR="0012643D" w:rsidRPr="0012643D" w:rsidTr="0012643D">
        <w:trPr>
          <w:trHeight w:val="600"/>
        </w:trPr>
        <w:tc>
          <w:tcPr>
            <w:tcW w:w="130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0" w:name="RANGE!A1:I11"/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C</w:t>
            </w:r>
            <w:bookmarkEnd w:id="0"/>
          </w:p>
        </w:tc>
        <w:tc>
          <w:tcPr>
            <w:tcW w:w="1575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xplained 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nce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lobal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)</w:t>
            </w:r>
          </w:p>
        </w:tc>
        <w:tc>
          <w:tcPr>
            <w:tcW w:w="189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eatment:Visit</w:t>
            </w:r>
            <w:proofErr w:type="spellEnd"/>
            <w:proofErr w:type="gramEnd"/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)</w:t>
            </w:r>
          </w:p>
        </w:tc>
        <w:tc>
          <w:tcPr>
            <w:tcW w:w="135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eatment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)</w:t>
            </w:r>
          </w:p>
        </w:tc>
        <w:tc>
          <w:tcPr>
            <w:tcW w:w="117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sit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)</w:t>
            </w:r>
          </w:p>
        </w:tc>
        <w:tc>
          <w:tcPr>
            <w:tcW w:w="117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)</w:t>
            </w:r>
          </w:p>
        </w:tc>
        <w:tc>
          <w:tcPr>
            <w:tcW w:w="117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)</w:t>
            </w:r>
          </w:p>
        </w:tc>
        <w:tc>
          <w:tcPr>
            <w:tcW w:w="1580" w:type="dxa"/>
            <w:shd w:val="clear" w:color="auto" w:fill="auto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MI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126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value)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8E-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1E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9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8E-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0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7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9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3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1E-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E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2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4E-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9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3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9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1E-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E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5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E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3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5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5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7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E-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17E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9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1E-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1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2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2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E-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9E-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0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E-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8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0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8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1E-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E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1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4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4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3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7E-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8E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3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3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1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8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E-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5E-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8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8E-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98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0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2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E-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1E-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9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E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1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4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8E-1</w:t>
            </w:r>
          </w:p>
        </w:tc>
      </w:tr>
      <w:tr w:rsidR="0012643D" w:rsidRPr="0012643D" w:rsidTr="001264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1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2E-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3E-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5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9E-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1E-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95E-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12643D" w:rsidRPr="0012643D" w:rsidRDefault="0012643D" w:rsidP="00126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264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89E-1</w:t>
            </w:r>
          </w:p>
        </w:tc>
      </w:tr>
    </w:tbl>
    <w:p w:rsidR="0012643D" w:rsidRPr="0012643D" w:rsidRDefault="0012643D">
      <w:pPr>
        <w:rPr>
          <w:rFonts w:ascii="Times New Roman" w:hAnsi="Times New Roman" w:cs="Times New Roman"/>
          <w:lang w:val="sv-SE"/>
        </w:rPr>
      </w:pPr>
    </w:p>
    <w:sectPr w:rsidR="0012643D" w:rsidRPr="0012643D" w:rsidSect="001264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43D"/>
    <w:rsid w:val="00067F10"/>
    <w:rsid w:val="000A1F5F"/>
    <w:rsid w:val="0012643D"/>
    <w:rsid w:val="00126F01"/>
    <w:rsid w:val="00145BB8"/>
    <w:rsid w:val="00170038"/>
    <w:rsid w:val="00186310"/>
    <w:rsid w:val="001A3AE4"/>
    <w:rsid w:val="00230F3B"/>
    <w:rsid w:val="00234A0B"/>
    <w:rsid w:val="00262FA8"/>
    <w:rsid w:val="002A037F"/>
    <w:rsid w:val="002A3ECC"/>
    <w:rsid w:val="002F4BBE"/>
    <w:rsid w:val="00342AD8"/>
    <w:rsid w:val="003435DC"/>
    <w:rsid w:val="00343D29"/>
    <w:rsid w:val="0037396C"/>
    <w:rsid w:val="003A56AF"/>
    <w:rsid w:val="003B4554"/>
    <w:rsid w:val="003B77E1"/>
    <w:rsid w:val="003C6AD1"/>
    <w:rsid w:val="003F0B6E"/>
    <w:rsid w:val="00427A9E"/>
    <w:rsid w:val="00462277"/>
    <w:rsid w:val="0047569D"/>
    <w:rsid w:val="004B4248"/>
    <w:rsid w:val="004E24AA"/>
    <w:rsid w:val="004F4B51"/>
    <w:rsid w:val="00505480"/>
    <w:rsid w:val="00521593"/>
    <w:rsid w:val="00577B43"/>
    <w:rsid w:val="005C3D1A"/>
    <w:rsid w:val="00662503"/>
    <w:rsid w:val="006721FC"/>
    <w:rsid w:val="006835E7"/>
    <w:rsid w:val="006A23B0"/>
    <w:rsid w:val="006A366F"/>
    <w:rsid w:val="00743216"/>
    <w:rsid w:val="007516B4"/>
    <w:rsid w:val="007A0116"/>
    <w:rsid w:val="007D6EAB"/>
    <w:rsid w:val="007E6307"/>
    <w:rsid w:val="00853136"/>
    <w:rsid w:val="008C693F"/>
    <w:rsid w:val="008E0466"/>
    <w:rsid w:val="00907AF3"/>
    <w:rsid w:val="009573A7"/>
    <w:rsid w:val="00981300"/>
    <w:rsid w:val="009B664B"/>
    <w:rsid w:val="009C1070"/>
    <w:rsid w:val="009C3A13"/>
    <w:rsid w:val="009D59F4"/>
    <w:rsid w:val="00A32EBA"/>
    <w:rsid w:val="00A62813"/>
    <w:rsid w:val="00A64C82"/>
    <w:rsid w:val="00A74E0F"/>
    <w:rsid w:val="00AC7DBA"/>
    <w:rsid w:val="00AD0622"/>
    <w:rsid w:val="00AD43A4"/>
    <w:rsid w:val="00AE2B44"/>
    <w:rsid w:val="00AE4BFA"/>
    <w:rsid w:val="00B16B21"/>
    <w:rsid w:val="00B65729"/>
    <w:rsid w:val="00BD00CB"/>
    <w:rsid w:val="00CD4225"/>
    <w:rsid w:val="00CE67A6"/>
    <w:rsid w:val="00D56D02"/>
    <w:rsid w:val="00D62AA7"/>
    <w:rsid w:val="00D805E3"/>
    <w:rsid w:val="00DB64AC"/>
    <w:rsid w:val="00E440BE"/>
    <w:rsid w:val="00E6764E"/>
    <w:rsid w:val="00E8166A"/>
    <w:rsid w:val="00E90F26"/>
    <w:rsid w:val="00EC0103"/>
    <w:rsid w:val="00EC47A1"/>
    <w:rsid w:val="00EE39D3"/>
    <w:rsid w:val="00F158C9"/>
    <w:rsid w:val="00F507B7"/>
    <w:rsid w:val="00FC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CA29F"/>
  <w15:chartTrackingRefBased/>
  <w15:docId w15:val="{18DFCFB8-B856-F048-A1C9-C669146A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4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4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4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4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4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4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4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4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4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4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4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43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264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8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3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ultima</dc:creator>
  <cp:keywords/>
  <dc:description/>
  <cp:lastModifiedBy>Kim Kultima</cp:lastModifiedBy>
  <cp:revision>1</cp:revision>
  <dcterms:created xsi:type="dcterms:W3CDTF">2025-04-08T13:13:00Z</dcterms:created>
  <dcterms:modified xsi:type="dcterms:W3CDTF">2025-04-08T13:25:00Z</dcterms:modified>
</cp:coreProperties>
</file>